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18518" w14:textId="3CD2EFA4" w:rsidR="00CE51F9" w:rsidRPr="00006131" w:rsidRDefault="00CE51F9" w:rsidP="00CE51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0613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4566A3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00613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536D61">
        <w:rPr>
          <w:rFonts w:ascii="Times New Roman" w:hAnsi="Times New Roman" w:cs="Times New Roman"/>
          <w:sz w:val="20"/>
          <w:szCs w:val="20"/>
          <w:lang w:val="en-GB"/>
        </w:rPr>
        <w:t>Statements generated from prompt 1: To be happy… and prompt 2: To have a healthy body… grouped in clusters and the average rate for importance and feasibility</w:t>
      </w:r>
    </w:p>
    <w:tbl>
      <w:tblPr>
        <w:tblStyle w:val="Tabelacomgrade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644"/>
        <w:gridCol w:w="1761"/>
        <w:gridCol w:w="851"/>
        <w:gridCol w:w="5103"/>
        <w:gridCol w:w="1275"/>
        <w:gridCol w:w="1134"/>
      </w:tblGrid>
      <w:tr w:rsidR="008C55E8" w:rsidRPr="00006131" w14:paraId="04586F78" w14:textId="77777777" w:rsidTr="008C55E8">
        <w:trPr>
          <w:jc w:val="center"/>
        </w:trPr>
        <w:tc>
          <w:tcPr>
            <w:tcW w:w="644" w:type="dxa"/>
          </w:tcPr>
          <w:p w14:paraId="61D94A1B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FCE804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1" w:type="dxa"/>
          </w:tcPr>
          <w:p w14:paraId="6C5DC51B" w14:textId="77777777" w:rsidR="008B7C53" w:rsidRPr="00006131" w:rsidRDefault="008B7C53" w:rsidP="00FB6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mes</w:t>
            </w:r>
          </w:p>
          <w:p w14:paraId="645F8CF9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B = average bridging score)</w:t>
            </w:r>
          </w:p>
        </w:tc>
        <w:tc>
          <w:tcPr>
            <w:tcW w:w="851" w:type="dxa"/>
            <w:vAlign w:val="center"/>
          </w:tcPr>
          <w:p w14:paraId="40B02983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# </w:t>
            </w:r>
            <w:proofErr w:type="gramStart"/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f</w:t>
            </w:r>
            <w:proofErr w:type="gramEnd"/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items</w:t>
            </w:r>
          </w:p>
        </w:tc>
        <w:tc>
          <w:tcPr>
            <w:tcW w:w="5103" w:type="dxa"/>
            <w:vAlign w:val="center"/>
          </w:tcPr>
          <w:p w14:paraId="41356680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amples of items</w:t>
            </w:r>
          </w:p>
        </w:tc>
        <w:tc>
          <w:tcPr>
            <w:tcW w:w="1275" w:type="dxa"/>
            <w:vAlign w:val="center"/>
          </w:tcPr>
          <w:p w14:paraId="6D47FA62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verage Importance Score*</w:t>
            </w:r>
          </w:p>
        </w:tc>
        <w:tc>
          <w:tcPr>
            <w:tcW w:w="1134" w:type="dxa"/>
            <w:vAlign w:val="center"/>
          </w:tcPr>
          <w:p w14:paraId="7D5D6E2B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verage Feasibility Score*</w:t>
            </w:r>
          </w:p>
        </w:tc>
      </w:tr>
      <w:tr w:rsidR="008C55E8" w:rsidRPr="00006131" w14:paraId="7C2FACFD" w14:textId="77777777" w:rsidTr="008C55E8">
        <w:trPr>
          <w:trHeight w:val="2001"/>
          <w:jc w:val="center"/>
        </w:trPr>
        <w:tc>
          <w:tcPr>
            <w:tcW w:w="644" w:type="dxa"/>
            <w:vMerge w:val="restart"/>
            <w:textDirection w:val="btLr"/>
          </w:tcPr>
          <w:p w14:paraId="4FB90E35" w14:textId="77777777" w:rsidR="008B7C53" w:rsidRPr="00006131" w:rsidRDefault="008B7C53" w:rsidP="00FB68C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ents’ perceptions on happiness components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0962E944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amily</w:t>
            </w:r>
          </w:p>
          <w:p w14:paraId="329B794C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 = 0.05)</w:t>
            </w:r>
          </w:p>
        </w:tc>
        <w:tc>
          <w:tcPr>
            <w:tcW w:w="851" w:type="dxa"/>
            <w:vAlign w:val="center"/>
          </w:tcPr>
          <w:p w14:paraId="118916CE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103" w:type="dxa"/>
            <w:vAlign w:val="center"/>
          </w:tcPr>
          <w:p w14:paraId="533C872B" w14:textId="097DA7D3" w:rsidR="008B7C53" w:rsidRPr="00006131" w:rsidRDefault="008B7C53" w:rsidP="008B7C5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 </w:t>
            </w:r>
            <w:r w:rsidR="00F35492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have f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ly union; 6. Financial independence; 16.</w:t>
            </w:r>
            <w:r w:rsidR="00F35492" w:rsidRPr="00006131">
              <w:rPr>
                <w:sz w:val="20"/>
                <w:szCs w:val="20"/>
                <w:lang w:val="en-GB"/>
              </w:rPr>
              <w:t xml:space="preserve"> </w:t>
            </w:r>
            <w:r w:rsidR="00F35492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eive family care.</w:t>
            </w:r>
            <w:r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; 18. Improve relationship with </w:t>
            </w:r>
            <w:r w:rsidR="004566A3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y </w:t>
            </w:r>
            <w:r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m; 20. Defend family in disputes and discussions; 23. </w:t>
            </w:r>
            <w:r w:rsidR="00F35492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h</w:t>
            </w:r>
            <w:r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e a good job; 27. </w:t>
            </w:r>
            <w:r w:rsidR="004566A3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need p</w:t>
            </w:r>
            <w:r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ernal presence; 29. </w:t>
            </w:r>
            <w:r w:rsidR="00F35492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family feel happier</w:t>
            </w:r>
            <w:r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33. </w:t>
            </w:r>
            <w:r w:rsidR="00F35492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e a baby brother; 40. My father </w:t>
            </w:r>
            <w:r w:rsidR="004566A3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eds </w:t>
            </w:r>
            <w:r w:rsidR="00F35492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t a job; 42. Make my family happy; 44. Being with my father and mother; 46. </w:t>
            </w:r>
            <w:r w:rsidR="0003627D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h</w:t>
            </w:r>
            <w:r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e peace; 51. Celebrate my birthday; 67. My father </w:t>
            </w:r>
            <w:r w:rsidR="004566A3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eds </w:t>
            </w:r>
            <w:r w:rsidR="0003627D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op drinking; 68. My parents </w:t>
            </w:r>
            <w:r w:rsidR="004566A3"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 stay together as a couple</w:t>
            </w:r>
            <w:r w:rsidRPr="004566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vAlign w:val="center"/>
          </w:tcPr>
          <w:p w14:paraId="150E7507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</w:t>
            </w:r>
          </w:p>
        </w:tc>
        <w:tc>
          <w:tcPr>
            <w:tcW w:w="1134" w:type="dxa"/>
            <w:vAlign w:val="center"/>
          </w:tcPr>
          <w:p w14:paraId="66AC546C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0</w:t>
            </w:r>
          </w:p>
        </w:tc>
      </w:tr>
      <w:tr w:rsidR="008C55E8" w:rsidRPr="00006131" w14:paraId="40332B5E" w14:textId="77777777" w:rsidTr="008C55E8">
        <w:trPr>
          <w:trHeight w:val="1108"/>
          <w:jc w:val="center"/>
        </w:trPr>
        <w:tc>
          <w:tcPr>
            <w:tcW w:w="644" w:type="dxa"/>
            <w:vMerge/>
          </w:tcPr>
          <w:p w14:paraId="4C0C6C7B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center"/>
          </w:tcPr>
          <w:p w14:paraId="13AA8D38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o-economic circumstances</w:t>
            </w:r>
          </w:p>
          <w:p w14:paraId="10F84B5A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 = 0.24)</w:t>
            </w:r>
          </w:p>
        </w:tc>
        <w:tc>
          <w:tcPr>
            <w:tcW w:w="851" w:type="dxa"/>
            <w:vAlign w:val="center"/>
          </w:tcPr>
          <w:p w14:paraId="206F8367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103" w:type="dxa"/>
            <w:vAlign w:val="center"/>
          </w:tcPr>
          <w:p w14:paraId="7110D9BC" w14:textId="62945F37" w:rsidR="008B7C53" w:rsidRPr="00006131" w:rsidRDefault="009C1C4D" w:rsidP="009C1C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 Building a family; 22. Own</w:t>
            </w:r>
            <w:r w:rsidR="0003627D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se; 30. </w:t>
            </w:r>
            <w:r w:rsidR="0003627D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have j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y; 32. Eat tasty foods; 34. Have access to mobile</w:t>
            </w:r>
            <w:r w:rsidR="0003627D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one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45. My Family; 49. </w:t>
            </w:r>
            <w:r w:rsidR="0003627D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have c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passion; 56. Doing my homework with my mother; 59. Have money; 66. Feed me well.</w:t>
            </w:r>
          </w:p>
        </w:tc>
        <w:tc>
          <w:tcPr>
            <w:tcW w:w="1275" w:type="dxa"/>
            <w:vAlign w:val="center"/>
          </w:tcPr>
          <w:p w14:paraId="32F55E48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3</w:t>
            </w:r>
          </w:p>
        </w:tc>
        <w:tc>
          <w:tcPr>
            <w:tcW w:w="1134" w:type="dxa"/>
            <w:vAlign w:val="center"/>
          </w:tcPr>
          <w:p w14:paraId="0A2ECB1F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3</w:t>
            </w:r>
          </w:p>
        </w:tc>
      </w:tr>
      <w:tr w:rsidR="008C55E8" w:rsidRPr="00006131" w14:paraId="77FB6884" w14:textId="77777777" w:rsidTr="008C55E8">
        <w:trPr>
          <w:trHeight w:val="833"/>
          <w:jc w:val="center"/>
        </w:trPr>
        <w:tc>
          <w:tcPr>
            <w:tcW w:w="644" w:type="dxa"/>
            <w:vMerge/>
          </w:tcPr>
          <w:p w14:paraId="06139D74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center"/>
          </w:tcPr>
          <w:p w14:paraId="398C189F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ect</w:t>
            </w:r>
          </w:p>
          <w:p w14:paraId="4E996F6A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 = 0.30)</w:t>
            </w:r>
          </w:p>
        </w:tc>
        <w:tc>
          <w:tcPr>
            <w:tcW w:w="851" w:type="dxa"/>
            <w:vAlign w:val="center"/>
          </w:tcPr>
          <w:p w14:paraId="6F5425AC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103" w:type="dxa"/>
            <w:vAlign w:val="center"/>
          </w:tcPr>
          <w:p w14:paraId="0A363478" w14:textId="06E18537" w:rsidR="008B7C53" w:rsidRPr="00006131" w:rsidRDefault="00C17531" w:rsidP="00BB18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 Respect among people; </w:t>
            </w:r>
            <w:proofErr w:type="gramStart"/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</w:t>
            </w:r>
            <w:r w:rsidR="0003627D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</w:t>
            </w:r>
            <w:proofErr w:type="gramEnd"/>
            <w:r w:rsidR="0003627D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 faith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E40530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b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y toys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y parents </w:t>
            </w:r>
            <w:r w:rsidR="00E40530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p fighting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V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it my relatives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mom moving house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being alone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aunt to be home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't get beaten by my mother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not be cold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relatives</w:t>
            </w:r>
            <w:r w:rsidR="00E40530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</w:t>
            </w:r>
            <w:r w:rsidR="00E40530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e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veling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E40530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mum gifting me soccer shoes;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Have l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</w:t>
            </w:r>
            <w:r w:rsidR="00BB1816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vAlign w:val="center"/>
          </w:tcPr>
          <w:p w14:paraId="57FF6CC3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2</w:t>
            </w:r>
          </w:p>
        </w:tc>
        <w:tc>
          <w:tcPr>
            <w:tcW w:w="1134" w:type="dxa"/>
            <w:vAlign w:val="center"/>
          </w:tcPr>
          <w:p w14:paraId="7CFC5951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8</w:t>
            </w:r>
          </w:p>
        </w:tc>
      </w:tr>
      <w:tr w:rsidR="008C55E8" w:rsidRPr="00006131" w14:paraId="144C0247" w14:textId="77777777" w:rsidTr="008C55E8">
        <w:trPr>
          <w:trHeight w:val="831"/>
          <w:jc w:val="center"/>
        </w:trPr>
        <w:tc>
          <w:tcPr>
            <w:tcW w:w="644" w:type="dxa"/>
            <w:vMerge/>
          </w:tcPr>
          <w:p w14:paraId="02E585F8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center"/>
          </w:tcPr>
          <w:p w14:paraId="3A5131DE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ort</w:t>
            </w:r>
          </w:p>
          <w:p w14:paraId="57F2E306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 = 0.60)</w:t>
            </w:r>
          </w:p>
        </w:tc>
        <w:tc>
          <w:tcPr>
            <w:tcW w:w="851" w:type="dxa"/>
            <w:vAlign w:val="center"/>
          </w:tcPr>
          <w:p w14:paraId="1BFC31B4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103" w:type="dxa"/>
            <w:vAlign w:val="center"/>
          </w:tcPr>
          <w:p w14:paraId="350B75AC" w14:textId="548C58EF" w:rsidR="008B7C53" w:rsidRPr="00006131" w:rsidRDefault="00B74794" w:rsidP="00B74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  <w:r w:rsidR="008D0099" w:rsidRPr="00006131">
              <w:rPr>
                <w:sz w:val="20"/>
                <w:szCs w:val="20"/>
                <w:lang w:val="en-GB"/>
              </w:rPr>
              <w:t xml:space="preserve"> 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est money in sport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9. Mortality decrease; 10. 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b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 a professional soccer player; 15. Have physical and mental health; 25. Having a boy or girlfriend; 26. Play sports; 36. 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to be bullied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53. 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ce “funk”; 61. Not being with strangers; 62. Do not be grounded.</w:t>
            </w:r>
          </w:p>
        </w:tc>
        <w:tc>
          <w:tcPr>
            <w:tcW w:w="1275" w:type="dxa"/>
            <w:vAlign w:val="center"/>
          </w:tcPr>
          <w:p w14:paraId="180AF84E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1</w:t>
            </w:r>
          </w:p>
        </w:tc>
        <w:tc>
          <w:tcPr>
            <w:tcW w:w="1134" w:type="dxa"/>
            <w:vAlign w:val="center"/>
          </w:tcPr>
          <w:p w14:paraId="77E48194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</w:t>
            </w:r>
          </w:p>
        </w:tc>
      </w:tr>
      <w:tr w:rsidR="008C55E8" w:rsidRPr="00006131" w14:paraId="49957153" w14:textId="77777777" w:rsidTr="008C55E8">
        <w:trPr>
          <w:trHeight w:val="1126"/>
          <w:jc w:val="center"/>
        </w:trPr>
        <w:tc>
          <w:tcPr>
            <w:tcW w:w="644" w:type="dxa"/>
            <w:vMerge/>
          </w:tcPr>
          <w:p w14:paraId="43002CD8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center"/>
          </w:tcPr>
          <w:p w14:paraId="78C52625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hool</w:t>
            </w:r>
          </w:p>
          <w:p w14:paraId="3E5544D0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 = 0.07)</w:t>
            </w:r>
          </w:p>
        </w:tc>
        <w:tc>
          <w:tcPr>
            <w:tcW w:w="851" w:type="dxa"/>
            <w:vAlign w:val="center"/>
          </w:tcPr>
          <w:p w14:paraId="683DC4A3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5103" w:type="dxa"/>
            <w:vAlign w:val="center"/>
          </w:tcPr>
          <w:p w14:paraId="24ADA2B1" w14:textId="74FD15B1" w:rsidR="008B7C53" w:rsidRPr="00006131" w:rsidRDefault="00A31A25" w:rsidP="00A31A2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15 minutes of break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school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3. More fun classes; 4. Practical classes; 11.</w:t>
            </w:r>
            <w:r w:rsidR="008D0099" w:rsidRPr="00006131">
              <w:rPr>
                <w:sz w:val="20"/>
                <w:szCs w:val="20"/>
                <w:lang w:val="en-GB"/>
              </w:rPr>
              <w:t xml:space="preserve"> 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be asked less question in class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13. Physical education class on Monday; 21. 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g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 good grades; 31. 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h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e friends; 35. 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b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 happy at school; 38. My friends 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p fighting; 41. See my teacher happy; 47. To paint; 48. To draw; 54. A handsome/good teacher; 57. To read; 60. Play at school.</w:t>
            </w:r>
          </w:p>
        </w:tc>
        <w:tc>
          <w:tcPr>
            <w:tcW w:w="1275" w:type="dxa"/>
            <w:vAlign w:val="center"/>
          </w:tcPr>
          <w:p w14:paraId="2AD65107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134" w:type="dxa"/>
            <w:vAlign w:val="center"/>
          </w:tcPr>
          <w:p w14:paraId="7AEF4E22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7</w:t>
            </w:r>
          </w:p>
        </w:tc>
      </w:tr>
      <w:tr w:rsidR="008C55E8" w:rsidRPr="00006131" w14:paraId="4D182D9A" w14:textId="77777777" w:rsidTr="008C55E8">
        <w:trPr>
          <w:jc w:val="center"/>
        </w:trPr>
        <w:tc>
          <w:tcPr>
            <w:tcW w:w="644" w:type="dxa"/>
            <w:vMerge/>
          </w:tcPr>
          <w:p w14:paraId="05296A7A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center"/>
          </w:tcPr>
          <w:p w14:paraId="20E67E53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ucation</w:t>
            </w:r>
          </w:p>
          <w:p w14:paraId="4588EBE0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 = 0.14)</w:t>
            </w:r>
          </w:p>
        </w:tc>
        <w:tc>
          <w:tcPr>
            <w:tcW w:w="851" w:type="dxa"/>
            <w:vAlign w:val="center"/>
          </w:tcPr>
          <w:p w14:paraId="30CDD348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103" w:type="dxa"/>
            <w:vAlign w:val="center"/>
          </w:tcPr>
          <w:p w14:paraId="632F4201" w14:textId="22D7FE49" w:rsidR="008B7C53" w:rsidRPr="00006131" w:rsidRDefault="00003F32" w:rsidP="00003F3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Be intelligent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smart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12. Have a library at school; 14. Leisure activities; 17.</w:t>
            </w:r>
            <w:r w:rsidR="008D0099" w:rsidRPr="00006131">
              <w:rPr>
                <w:sz w:val="20"/>
                <w:szCs w:val="20"/>
                <w:lang w:val="en-GB"/>
              </w:rPr>
              <w:t xml:space="preserve"> </w:t>
            </w:r>
            <w:r w:rsidR="008D0099"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graduate from high school</w:t>
            </w: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28. To study; 43. Being with my teacher; 52. Play with my teacher; 58. Know how to read.</w:t>
            </w:r>
          </w:p>
        </w:tc>
        <w:tc>
          <w:tcPr>
            <w:tcW w:w="1275" w:type="dxa"/>
            <w:vAlign w:val="center"/>
          </w:tcPr>
          <w:p w14:paraId="5E940F35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3</w:t>
            </w:r>
          </w:p>
        </w:tc>
        <w:tc>
          <w:tcPr>
            <w:tcW w:w="1134" w:type="dxa"/>
            <w:vAlign w:val="center"/>
          </w:tcPr>
          <w:p w14:paraId="7118523F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4</w:t>
            </w:r>
          </w:p>
        </w:tc>
      </w:tr>
      <w:tr w:rsidR="008C55E8" w:rsidRPr="00006131" w14:paraId="59E06F34" w14:textId="77777777" w:rsidTr="008C55E8">
        <w:trPr>
          <w:jc w:val="center"/>
        </w:trPr>
        <w:tc>
          <w:tcPr>
            <w:tcW w:w="644" w:type="dxa"/>
          </w:tcPr>
          <w:p w14:paraId="339A4A62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4124587C" w14:textId="77777777" w:rsidR="008B7C53" w:rsidRPr="00006131" w:rsidRDefault="008B7C53" w:rsidP="00FB6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1" w:type="dxa"/>
            <w:vAlign w:val="center"/>
          </w:tcPr>
          <w:p w14:paraId="2A636072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103" w:type="dxa"/>
          </w:tcPr>
          <w:p w14:paraId="4177AF42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7F5A499" w14:textId="635A016F" w:rsidR="008B7C53" w:rsidRPr="00006131" w:rsidRDefault="009742D9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134" w:type="dxa"/>
          </w:tcPr>
          <w:p w14:paraId="15B8494B" w14:textId="0919CBA2" w:rsidR="008B7C53" w:rsidRPr="00006131" w:rsidRDefault="004D6722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</w:tr>
      <w:tr w:rsidR="008C55E8" w:rsidRPr="00006131" w14:paraId="34EA7AED" w14:textId="77777777" w:rsidTr="008C55E8">
        <w:trPr>
          <w:trHeight w:val="1261"/>
          <w:jc w:val="center"/>
        </w:trPr>
        <w:tc>
          <w:tcPr>
            <w:tcW w:w="644" w:type="dxa"/>
            <w:vMerge w:val="restart"/>
            <w:textDirection w:val="btLr"/>
          </w:tcPr>
          <w:p w14:paraId="1216F722" w14:textId="77777777" w:rsidR="008B7C53" w:rsidRPr="00006131" w:rsidRDefault="008B7C53" w:rsidP="00FB68C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ents’ perception on healthy body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161393A5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et</w:t>
            </w:r>
          </w:p>
          <w:p w14:paraId="0813CE94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 = 0.06)</w:t>
            </w:r>
          </w:p>
        </w:tc>
        <w:tc>
          <w:tcPr>
            <w:tcW w:w="851" w:type="dxa"/>
            <w:vAlign w:val="center"/>
          </w:tcPr>
          <w:p w14:paraId="7AE8A8A1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103" w:type="dxa"/>
            <w:vAlign w:val="center"/>
          </w:tcPr>
          <w:p w14:paraId="4A9A106A" w14:textId="1749F847" w:rsidR="008B7C53" w:rsidRPr="00006131" w:rsidRDefault="003C0914" w:rsidP="003C091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Eat fruits; 2. Eat vegetables; 3. Eat protein; 4. Eat less fat; 5. Healthy eating; 7. Include fruits and vegetables in the school snack; 8. Healthy snack to be provided at school; 12. Drink water; 25. Eat natural food; 27. Eat a variety of food. 32. Abundance of food.</w:t>
            </w:r>
          </w:p>
        </w:tc>
        <w:tc>
          <w:tcPr>
            <w:tcW w:w="1275" w:type="dxa"/>
            <w:vAlign w:val="center"/>
          </w:tcPr>
          <w:p w14:paraId="78DD0824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1134" w:type="dxa"/>
            <w:vAlign w:val="center"/>
          </w:tcPr>
          <w:p w14:paraId="528E3740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1</w:t>
            </w:r>
          </w:p>
        </w:tc>
      </w:tr>
      <w:tr w:rsidR="008C55E8" w:rsidRPr="00006131" w14:paraId="4605A9C7" w14:textId="77777777" w:rsidTr="008C55E8">
        <w:trPr>
          <w:trHeight w:val="1697"/>
          <w:jc w:val="center"/>
        </w:trPr>
        <w:tc>
          <w:tcPr>
            <w:tcW w:w="644" w:type="dxa"/>
            <w:vMerge/>
          </w:tcPr>
          <w:p w14:paraId="227AA66C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center"/>
          </w:tcPr>
          <w:p w14:paraId="564F4C48" w14:textId="77777777" w:rsidR="008B7C53" w:rsidRPr="00006131" w:rsidRDefault="008B7C53" w:rsidP="00FB68C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</w:t>
            </w:r>
          </w:p>
          <w:p w14:paraId="3B2E5833" w14:textId="77777777" w:rsidR="008B7C53" w:rsidRPr="00006131" w:rsidRDefault="008B7C53" w:rsidP="00FB68C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 = 0.14)</w:t>
            </w:r>
          </w:p>
        </w:tc>
        <w:tc>
          <w:tcPr>
            <w:tcW w:w="851" w:type="dxa"/>
            <w:vAlign w:val="center"/>
          </w:tcPr>
          <w:p w14:paraId="7BFA6188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103" w:type="dxa"/>
            <w:vAlign w:val="center"/>
          </w:tcPr>
          <w:p w14:paraId="4F7CA9C6" w14:textId="2DD02606" w:rsidR="008B7C53" w:rsidRPr="00006131" w:rsidRDefault="009C7DE8" w:rsidP="009C7D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 Sleeping well; 9. Sport at school; 10. Exercise class; 11. Practice daily exercise; 13. Respect for the body; 16. Friendly play; 18. Have cold water in the drinking fountain; 22. Practical/applied classes; 24. Playing sports; 33. Physical activity.</w:t>
            </w:r>
          </w:p>
        </w:tc>
        <w:tc>
          <w:tcPr>
            <w:tcW w:w="1275" w:type="dxa"/>
            <w:vAlign w:val="center"/>
          </w:tcPr>
          <w:p w14:paraId="5125E311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8</w:t>
            </w:r>
          </w:p>
        </w:tc>
        <w:tc>
          <w:tcPr>
            <w:tcW w:w="1134" w:type="dxa"/>
            <w:vAlign w:val="center"/>
          </w:tcPr>
          <w:p w14:paraId="3584E303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5</w:t>
            </w:r>
          </w:p>
        </w:tc>
      </w:tr>
      <w:tr w:rsidR="008C55E8" w:rsidRPr="00006131" w14:paraId="44588DF8" w14:textId="77777777" w:rsidTr="008C55E8">
        <w:trPr>
          <w:trHeight w:val="1261"/>
          <w:jc w:val="center"/>
        </w:trPr>
        <w:tc>
          <w:tcPr>
            <w:tcW w:w="644" w:type="dxa"/>
            <w:vMerge/>
          </w:tcPr>
          <w:p w14:paraId="624F2044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center"/>
          </w:tcPr>
          <w:p w14:paraId="1095BCE7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cal environment</w:t>
            </w:r>
          </w:p>
          <w:p w14:paraId="5B7CA87B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B = 0.54)</w:t>
            </w:r>
          </w:p>
        </w:tc>
        <w:tc>
          <w:tcPr>
            <w:tcW w:w="851" w:type="dxa"/>
            <w:vAlign w:val="center"/>
          </w:tcPr>
          <w:p w14:paraId="58586A39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103" w:type="dxa"/>
            <w:vAlign w:val="center"/>
          </w:tcPr>
          <w:p w14:paraId="52EFE9FE" w14:textId="5777A854" w:rsidR="008B7C53" w:rsidRPr="00006131" w:rsidRDefault="001C7791" w:rsidP="001C77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 Doing what I want with my body; 19. More space for trash bins; 20. Trash bin for recycling; 21. Add new creative courses; 30. Cultivation/Planting/ growing my own food; 34. Contemplation of nature/ respect of nature; 35. Access to natural resources.</w:t>
            </w:r>
          </w:p>
        </w:tc>
        <w:tc>
          <w:tcPr>
            <w:tcW w:w="1275" w:type="dxa"/>
            <w:vAlign w:val="center"/>
          </w:tcPr>
          <w:p w14:paraId="2080F3C5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8</w:t>
            </w:r>
          </w:p>
        </w:tc>
        <w:tc>
          <w:tcPr>
            <w:tcW w:w="1134" w:type="dxa"/>
            <w:vAlign w:val="center"/>
          </w:tcPr>
          <w:p w14:paraId="0E1485AA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</w:tr>
      <w:tr w:rsidR="008C55E8" w:rsidRPr="00006131" w14:paraId="782953CE" w14:textId="77777777" w:rsidTr="008C55E8">
        <w:trPr>
          <w:trHeight w:val="1407"/>
          <w:jc w:val="center"/>
        </w:trPr>
        <w:tc>
          <w:tcPr>
            <w:tcW w:w="644" w:type="dxa"/>
            <w:vMerge/>
          </w:tcPr>
          <w:p w14:paraId="144B3A50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center"/>
          </w:tcPr>
          <w:p w14:paraId="2508D306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0061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ll</w:t>
            </w:r>
            <w:proofErr w:type="gramEnd"/>
            <w:r w:rsidRPr="000061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being</w:t>
            </w:r>
          </w:p>
          <w:p w14:paraId="5E945D5A" w14:textId="77777777" w:rsidR="008B7C53" w:rsidRPr="00006131" w:rsidRDefault="008B7C53" w:rsidP="00FB68CE">
            <w:pPr>
              <w:ind w:right="175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B = 0.32)</w:t>
            </w:r>
          </w:p>
        </w:tc>
        <w:tc>
          <w:tcPr>
            <w:tcW w:w="851" w:type="dxa"/>
            <w:vAlign w:val="center"/>
          </w:tcPr>
          <w:p w14:paraId="7CCE2D2B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103" w:type="dxa"/>
            <w:vAlign w:val="center"/>
          </w:tcPr>
          <w:p w14:paraId="0CA7C4E8" w14:textId="31776B17" w:rsidR="008B7C53" w:rsidRPr="00006131" w:rsidRDefault="00EF0A01" w:rsidP="00EF0A0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 Have joy and happiness; 17. Behave well; 23. Have a library; 26. Having enough money; 28. Receiving family care; 29. Strong family relationship; 31. Have a home/place to live; 36. Strong community; 37. Have more recreational activities</w:t>
            </w:r>
          </w:p>
        </w:tc>
        <w:tc>
          <w:tcPr>
            <w:tcW w:w="1275" w:type="dxa"/>
            <w:vAlign w:val="center"/>
          </w:tcPr>
          <w:p w14:paraId="1102E62F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4</w:t>
            </w:r>
          </w:p>
        </w:tc>
        <w:tc>
          <w:tcPr>
            <w:tcW w:w="1134" w:type="dxa"/>
            <w:vAlign w:val="center"/>
          </w:tcPr>
          <w:p w14:paraId="374549B4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8</w:t>
            </w:r>
          </w:p>
        </w:tc>
      </w:tr>
      <w:tr w:rsidR="008C55E8" w:rsidRPr="00006131" w14:paraId="11ABD39E" w14:textId="77777777" w:rsidTr="008C55E8">
        <w:trPr>
          <w:jc w:val="center"/>
        </w:trPr>
        <w:tc>
          <w:tcPr>
            <w:tcW w:w="644" w:type="dxa"/>
          </w:tcPr>
          <w:p w14:paraId="648108BC" w14:textId="77777777" w:rsidR="008B7C53" w:rsidRPr="00006131" w:rsidRDefault="008B7C53" w:rsidP="00FB68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4538FAB9" w14:textId="77777777" w:rsidR="008B7C53" w:rsidRPr="00006131" w:rsidRDefault="008B7C53" w:rsidP="00FB68CE">
            <w:pPr>
              <w:ind w:right="17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1" w:type="dxa"/>
            <w:vAlign w:val="center"/>
          </w:tcPr>
          <w:p w14:paraId="35F770A9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5103" w:type="dxa"/>
            <w:vAlign w:val="center"/>
          </w:tcPr>
          <w:p w14:paraId="70A9DAFC" w14:textId="77777777" w:rsidR="008B7C53" w:rsidRPr="00006131" w:rsidRDefault="008B7C53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30C2444" w14:textId="13BA8F7A" w:rsidR="008B7C53" w:rsidRPr="00006131" w:rsidRDefault="007F0E27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3</w:t>
            </w:r>
          </w:p>
        </w:tc>
        <w:tc>
          <w:tcPr>
            <w:tcW w:w="1134" w:type="dxa"/>
            <w:vAlign w:val="center"/>
          </w:tcPr>
          <w:p w14:paraId="03D807B1" w14:textId="17EAF1B3" w:rsidR="008B7C53" w:rsidRPr="00006131" w:rsidRDefault="002A4F91" w:rsidP="00FB6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1</w:t>
            </w:r>
          </w:p>
        </w:tc>
      </w:tr>
    </w:tbl>
    <w:p w14:paraId="54369634" w14:textId="349C0AFE" w:rsidR="009F1BE1" w:rsidRPr="00006131" w:rsidRDefault="00CB62EF" w:rsidP="004566A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06131">
        <w:rPr>
          <w:rFonts w:ascii="Times New Roman" w:hAnsi="Times New Roman" w:cs="Times New Roman"/>
          <w:sz w:val="20"/>
          <w:szCs w:val="20"/>
          <w:lang w:val="en-GB"/>
        </w:rPr>
        <w:t>*Score out of 3.</w:t>
      </w:r>
    </w:p>
    <w:sectPr w:rsidR="009F1BE1" w:rsidRPr="00006131" w:rsidSect="00536D61">
      <w:pgSz w:w="11906" w:h="16838"/>
      <w:pgMar w:top="284" w:right="1701" w:bottom="41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1A6C"/>
    <w:multiLevelType w:val="hybridMultilevel"/>
    <w:tmpl w:val="31001A0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E6CD3"/>
    <w:multiLevelType w:val="hybridMultilevel"/>
    <w:tmpl w:val="FCE6CC4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02EA5"/>
    <w:multiLevelType w:val="hybridMultilevel"/>
    <w:tmpl w:val="C84A71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9B07F4"/>
    <w:multiLevelType w:val="hybridMultilevel"/>
    <w:tmpl w:val="DABE67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AF"/>
    <w:rsid w:val="00003F32"/>
    <w:rsid w:val="00006131"/>
    <w:rsid w:val="0003627D"/>
    <w:rsid w:val="00037358"/>
    <w:rsid w:val="000463A4"/>
    <w:rsid w:val="000652FF"/>
    <w:rsid w:val="00086450"/>
    <w:rsid w:val="000A52AC"/>
    <w:rsid w:val="000C432C"/>
    <w:rsid w:val="000D763E"/>
    <w:rsid w:val="00100131"/>
    <w:rsid w:val="00116D21"/>
    <w:rsid w:val="00126100"/>
    <w:rsid w:val="001C7791"/>
    <w:rsid w:val="001F4334"/>
    <w:rsid w:val="00233502"/>
    <w:rsid w:val="002452E0"/>
    <w:rsid w:val="002474E0"/>
    <w:rsid w:val="002A4F91"/>
    <w:rsid w:val="002B2B77"/>
    <w:rsid w:val="002D470A"/>
    <w:rsid w:val="003408F2"/>
    <w:rsid w:val="003628BE"/>
    <w:rsid w:val="003C0914"/>
    <w:rsid w:val="003E1AD0"/>
    <w:rsid w:val="004016E7"/>
    <w:rsid w:val="00455B90"/>
    <w:rsid w:val="004566A3"/>
    <w:rsid w:val="00477510"/>
    <w:rsid w:val="0048052E"/>
    <w:rsid w:val="00481EE6"/>
    <w:rsid w:val="00497D8A"/>
    <w:rsid w:val="004D6722"/>
    <w:rsid w:val="0052318F"/>
    <w:rsid w:val="00536D61"/>
    <w:rsid w:val="005C3624"/>
    <w:rsid w:val="005C4BAF"/>
    <w:rsid w:val="005E251E"/>
    <w:rsid w:val="00602AF2"/>
    <w:rsid w:val="00604D93"/>
    <w:rsid w:val="00621A99"/>
    <w:rsid w:val="00650479"/>
    <w:rsid w:val="006640F9"/>
    <w:rsid w:val="006728A2"/>
    <w:rsid w:val="00694A4B"/>
    <w:rsid w:val="00707662"/>
    <w:rsid w:val="007129BA"/>
    <w:rsid w:val="00725479"/>
    <w:rsid w:val="007729B6"/>
    <w:rsid w:val="0077477F"/>
    <w:rsid w:val="00785EE5"/>
    <w:rsid w:val="007900A1"/>
    <w:rsid w:val="007D2E68"/>
    <w:rsid w:val="007F0E27"/>
    <w:rsid w:val="007F3835"/>
    <w:rsid w:val="00810023"/>
    <w:rsid w:val="0084438E"/>
    <w:rsid w:val="008A50C1"/>
    <w:rsid w:val="008B7C53"/>
    <w:rsid w:val="008C55E8"/>
    <w:rsid w:val="008D0099"/>
    <w:rsid w:val="008D0596"/>
    <w:rsid w:val="008F7A16"/>
    <w:rsid w:val="00914D58"/>
    <w:rsid w:val="00930FEE"/>
    <w:rsid w:val="009343B1"/>
    <w:rsid w:val="00945047"/>
    <w:rsid w:val="009742D9"/>
    <w:rsid w:val="00974797"/>
    <w:rsid w:val="009C1C4D"/>
    <w:rsid w:val="009C6E91"/>
    <w:rsid w:val="009C7DE8"/>
    <w:rsid w:val="009E4390"/>
    <w:rsid w:val="009F1BE1"/>
    <w:rsid w:val="00A043CA"/>
    <w:rsid w:val="00A20E79"/>
    <w:rsid w:val="00A23BF7"/>
    <w:rsid w:val="00A31A25"/>
    <w:rsid w:val="00A3700E"/>
    <w:rsid w:val="00A45A0B"/>
    <w:rsid w:val="00A629EC"/>
    <w:rsid w:val="00AB6D74"/>
    <w:rsid w:val="00B74794"/>
    <w:rsid w:val="00B76F69"/>
    <w:rsid w:val="00BA6F4F"/>
    <w:rsid w:val="00BB1816"/>
    <w:rsid w:val="00BC7726"/>
    <w:rsid w:val="00BE608A"/>
    <w:rsid w:val="00C01ABF"/>
    <w:rsid w:val="00C14C35"/>
    <w:rsid w:val="00C17531"/>
    <w:rsid w:val="00C21D77"/>
    <w:rsid w:val="00C27BF2"/>
    <w:rsid w:val="00C70FBF"/>
    <w:rsid w:val="00C91AAF"/>
    <w:rsid w:val="00CA6EEF"/>
    <w:rsid w:val="00CB62EF"/>
    <w:rsid w:val="00CC3EC6"/>
    <w:rsid w:val="00CE51F9"/>
    <w:rsid w:val="00CF778B"/>
    <w:rsid w:val="00D31D8B"/>
    <w:rsid w:val="00D85047"/>
    <w:rsid w:val="00DC3236"/>
    <w:rsid w:val="00DD230C"/>
    <w:rsid w:val="00DF1385"/>
    <w:rsid w:val="00E16F4E"/>
    <w:rsid w:val="00E176BD"/>
    <w:rsid w:val="00E365F1"/>
    <w:rsid w:val="00E40530"/>
    <w:rsid w:val="00E7313C"/>
    <w:rsid w:val="00E811D2"/>
    <w:rsid w:val="00E84AD5"/>
    <w:rsid w:val="00EF0A01"/>
    <w:rsid w:val="00F31319"/>
    <w:rsid w:val="00F35492"/>
    <w:rsid w:val="00F45581"/>
    <w:rsid w:val="00F62DC8"/>
    <w:rsid w:val="00FB78B6"/>
    <w:rsid w:val="00FF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A7DD1"/>
  <w15:chartTrackingRefBased/>
  <w15:docId w15:val="{6AF2F78C-D7E5-4FA0-9DA4-67BB0540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91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33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3502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23BF7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8100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1002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1002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1002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100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D8F3F9185D7144E9C9EE062DC7FB817" ma:contentTypeVersion="0" ma:contentTypeDescription="Crie um novo documento." ma:contentTypeScope="" ma:versionID="d625cb2a71f7767e908a2d701b340f6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0746009cec0924c9eb38667219b0721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D6F7B4-F34E-47E1-8C4B-5290C2AE59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0C5966-7FF2-49D4-94DD-28DF26D8BF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F3C08B8-5CBA-496E-AA13-963F7E793B7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86</Words>
  <Characters>316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LAINNE MARCELINO DIAS</dc:creator>
  <cp:keywords/>
  <dc:description/>
  <cp:lastModifiedBy>Antonio Jose</cp:lastModifiedBy>
  <cp:revision>3</cp:revision>
  <cp:lastPrinted>2020-11-12T11:34:00Z</cp:lastPrinted>
  <dcterms:created xsi:type="dcterms:W3CDTF">2022-02-14T14:28:00Z</dcterms:created>
  <dcterms:modified xsi:type="dcterms:W3CDTF">2022-02-1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8F3F9185D7144E9C9EE062DC7FB817</vt:lpwstr>
  </property>
</Properties>
</file>